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C7B" w:rsidRPr="00D57937" w:rsidRDefault="00837E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34D1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D41C7B" w:rsidRPr="00D579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A675F" w:rsidRPr="00D579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equences of healthcare tasks imposed to patients on their daily lives </w:t>
      </w:r>
      <w:r w:rsidR="00D41C7B" w:rsidRPr="00D57937">
        <w:rPr>
          <w:rFonts w:ascii="Times New Roman" w:hAnsi="Times New Roman" w:cs="Times New Roman"/>
          <w:b/>
          <w:sz w:val="24"/>
          <w:szCs w:val="24"/>
          <w:lang w:val="en-US"/>
        </w:rPr>
        <w:t>(n=105</w:t>
      </w:r>
      <w:r w:rsidR="00F744F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41C7B" w:rsidRPr="00D5793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1134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4"/>
        <w:gridCol w:w="6213"/>
        <w:gridCol w:w="20"/>
        <w:gridCol w:w="1137"/>
        <w:gridCol w:w="1280"/>
      </w:tblGrid>
      <w:tr w:rsidR="007F4492" w:rsidRPr="00E30328" w:rsidTr="00E30D48">
        <w:tc>
          <w:tcPr>
            <w:tcW w:w="2694" w:type="dxa"/>
            <w:vAlign w:val="center"/>
          </w:tcPr>
          <w:p w:rsidR="007F4492" w:rsidRPr="00413FCF" w:rsidRDefault="007F4492" w:rsidP="00780B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den of treatment category</w:t>
            </w:r>
          </w:p>
        </w:tc>
        <w:tc>
          <w:tcPr>
            <w:tcW w:w="6213" w:type="dxa"/>
            <w:vAlign w:val="center"/>
          </w:tcPr>
          <w:p w:rsidR="007F4492" w:rsidRPr="00413FCF" w:rsidRDefault="007F4492" w:rsidP="00DC524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ample</w:t>
            </w:r>
          </w:p>
        </w:tc>
        <w:tc>
          <w:tcPr>
            <w:tcW w:w="1157" w:type="dxa"/>
            <w:gridSpan w:val="2"/>
            <w:vAlign w:val="center"/>
          </w:tcPr>
          <w:p w:rsidR="007F4492" w:rsidRPr="00413FCF" w:rsidRDefault="007F4492" w:rsidP="00FE76A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oning this burden</w:t>
            </w:r>
          </w:p>
          <w:p w:rsidR="007F4492" w:rsidRPr="00413FCF" w:rsidRDefault="007F4492" w:rsidP="00FE76A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total</w:t>
            </w:r>
          </w:p>
          <w:p w:rsidR="007F4492" w:rsidRPr="00413FCF" w:rsidRDefault="007F4492" w:rsidP="00FE76A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No (%)</w:t>
            </w:r>
          </w:p>
        </w:tc>
        <w:tc>
          <w:tcPr>
            <w:tcW w:w="1280" w:type="dxa"/>
            <w:vAlign w:val="center"/>
          </w:tcPr>
          <w:p w:rsidR="00F47FC2" w:rsidRPr="00413FCF" w:rsidRDefault="007F4492" w:rsidP="00FE76A9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</w:t>
            </w:r>
            <w:r w:rsidR="00F47FC2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ing</w:t>
            </w:r>
          </w:p>
          <w:p w:rsidR="007F4492" w:rsidRPr="00413FCF" w:rsidRDefault="00F47FC2" w:rsidP="00FE76A9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burden spontaneously</w:t>
            </w:r>
          </w:p>
          <w:p w:rsidR="007F4492" w:rsidRPr="00413FCF" w:rsidRDefault="007F4492" w:rsidP="00FE76A9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No (%)</w:t>
            </w:r>
            <w:r w:rsidR="00EA5457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B40F2F" w:rsidRPr="00413FCF" w:rsidTr="00FE76A9">
        <w:tc>
          <w:tcPr>
            <w:tcW w:w="11344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40F2F" w:rsidRPr="00413FCF" w:rsidRDefault="008822D0" w:rsidP="00FE76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k of</w:t>
            </w:r>
            <w:r w:rsidR="00B40F2F"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dherence</w:t>
            </w:r>
          </w:p>
        </w:tc>
      </w:tr>
      <w:tr w:rsidR="00B40F2F" w:rsidRPr="00413FCF" w:rsidTr="00F50706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0F2F" w:rsidRPr="00413FCF" w:rsidRDefault="008822D0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="00606DCE"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tentional </w:t>
            </w: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</w:t>
            </w:r>
            <w:r w:rsidR="00606DCE"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herence</w:t>
            </w: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ecause of complexity</w:t>
            </w:r>
          </w:p>
        </w:tc>
        <w:tc>
          <w:tcPr>
            <w:tcW w:w="6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40F2F" w:rsidRPr="00413FCF" w:rsidRDefault="002F5558" w:rsidP="002F55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I decided early on that I just couldn't handle the shots in my belly because my pants waistband would just irritate the injection site reaction and cause an endless, low-level misery...so I just stopped taking that shot, and settled on a 6-day-a-week schedule, giving myself a day "off".  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0F2F" w:rsidRPr="00413FCF" w:rsidRDefault="00606DCE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 (3.6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0F2F" w:rsidRPr="00F50706" w:rsidRDefault="00FE76A9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 (1.1)</w:t>
            </w:r>
          </w:p>
        </w:tc>
      </w:tr>
      <w:tr w:rsidR="008822D0" w:rsidRPr="00413FCF" w:rsidTr="00F50706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413FCF" w:rsidRDefault="00E30D48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tional non-adherence because of costs</w:t>
            </w:r>
          </w:p>
        </w:tc>
        <w:tc>
          <w:tcPr>
            <w:tcW w:w="6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822D0" w:rsidRPr="00413FCF" w:rsidRDefault="002F5558" w:rsidP="002F55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 cannot afford to go to doctor visits every month, or every two months to refill my pain medications. I have had to stop taking my thyroid medications because I have no insurance or money to pay.”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413FCF" w:rsidRDefault="008822D0" w:rsidP="00CC6D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 (2.5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F50706" w:rsidRDefault="00F50706" w:rsidP="00CC6D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0.6)</w:t>
            </w:r>
          </w:p>
        </w:tc>
      </w:tr>
      <w:tr w:rsidR="008822D0" w:rsidRPr="00413FCF" w:rsidTr="00F50706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413FCF" w:rsidRDefault="00E30D48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n-intentional non-adherence </w:t>
            </w:r>
            <w:r w:rsidR="002F5558"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 strategies not to forget</w:t>
            </w:r>
          </w:p>
        </w:tc>
        <w:tc>
          <w:tcPr>
            <w:tcW w:w="6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822D0" w:rsidRPr="00413FCF" w:rsidRDefault="002F5558" w:rsidP="00CC6D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Also dealing with remembering to change the </w:t>
            </w:r>
            <w:proofErr w:type="spellStart"/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</w:t>
            </w:r>
            <w:proofErr w:type="spellEnd"/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ch and what side it was last on etc is taxing and requires a calendar nearby for noting these changes”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413FCF" w:rsidRDefault="004F306F" w:rsidP="00CC6D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3 (37</w:t>
            </w:r>
            <w:r w:rsid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22D0" w:rsidRPr="00F50706" w:rsidRDefault="004F306F" w:rsidP="00CC6D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2 (16</w:t>
            </w:r>
            <w:r w:rsidR="00F50706"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21353" w:rsidRPr="00E30328" w:rsidTr="00F50706">
        <w:tc>
          <w:tcPr>
            <w:tcW w:w="11344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21353" w:rsidRPr="00413FCF" w:rsidRDefault="00FE76A9" w:rsidP="00764115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mpact on p</w:t>
            </w:r>
            <w:r w:rsidR="000A675F" w:rsidRPr="00413F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ofessional</w:t>
            </w:r>
            <w:r w:rsidR="00764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social, </w:t>
            </w:r>
            <w:r w:rsidRPr="00413F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mily life</w:t>
            </w:r>
            <w:r w:rsidR="00764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d leisure activities</w:t>
            </w:r>
          </w:p>
        </w:tc>
      </w:tr>
      <w:tr w:rsidR="000A675F" w:rsidRPr="00413FCF" w:rsidTr="00F50706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9C1892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portunity cost in professional life.</w:t>
            </w:r>
            <w:r w:rsidR="002F5558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ping with absence from work</w:t>
            </w:r>
          </w:p>
        </w:tc>
        <w:tc>
          <w:tcPr>
            <w:tcW w:w="6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0A675F" w:rsidP="002F5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2F5558" w:rsidRPr="00413FC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“</w:t>
            </w:r>
            <w:r w:rsidR="002F5558"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hospital is very exhaustive with testing (…) All of these are within work hours so I always have to take time off work. In addition, all of the communication with services has to take place while I'm at work.”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66 (25</w:t>
            </w:r>
            <w:r w:rsidR="00FE76A9" w:rsidRPr="00413FCF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44 (14</w:t>
            </w:r>
            <w:r w:rsidR="00F50706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</w:tr>
      <w:tr w:rsidR="000A675F" w:rsidRPr="00413FCF" w:rsidTr="00F50706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0A675F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 healthcare activitie</w:t>
            </w:r>
            <w:r w:rsidR="006A5167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 interfere with my career (e.g. 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didn’t get the job</w:t>
            </w:r>
            <w:r w:rsidR="006A5167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romotion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 wanted</w:t>
            </w:r>
            <w:r w:rsidR="006A5167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0A675F" w:rsidP="007046A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1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 gave up my career in chemistry due to not being able to cope with the flare ups.  It has had a devastating effect on my career and difficulty to find work in areas that I wish to.”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40 (13</w:t>
            </w:r>
            <w:r w:rsidR="00FE76A9" w:rsidRPr="00413FCF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413FCF" w:rsidRDefault="00F50706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73 (6.9)</w:t>
            </w:r>
          </w:p>
        </w:tc>
      </w:tr>
      <w:tr w:rsidR="00780B1F" w:rsidRPr="00413FCF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0B1F" w:rsidRPr="00413FCF" w:rsidRDefault="00780B1F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ing with judgment from others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0B1F" w:rsidRPr="00413FCF" w:rsidRDefault="00413FCF" w:rsidP="00413F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sz w:val="20"/>
                <w:lang w:val="en-US"/>
              </w:rPr>
              <w:t>“[When I] use my blue parking badge, I often get accused of abusing the system just because I don't have a wheelchair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0B1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7 (21</w:t>
            </w:r>
            <w:r w:rsidR="00FE76A9"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0B1F" w:rsidRPr="00413FCF" w:rsidRDefault="00F50706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 (4.4)</w:t>
            </w:r>
          </w:p>
        </w:tc>
      </w:tr>
      <w:tr w:rsidR="000A675F" w:rsidRPr="009C1892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9C1892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18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="000A675F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k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0A675F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ime/energ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require precautions</w:t>
            </w:r>
            <w:r w:rsidR="000A675F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fere with</w:t>
            </w:r>
            <w:r w:rsidR="000A675F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A5167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mily/friends </w:t>
            </w:r>
            <w:r w:rsidR="000A675F"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itments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9C1892" w:rsidP="009C189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“</w:t>
            </w:r>
            <w:r w:rsidR="00413FCF" w:rsidRPr="009C1892">
              <w:rPr>
                <w:rFonts w:ascii="Times New Roman" w:hAnsi="Times New Roman" w:cs="Times New Roman"/>
                <w:sz w:val="20"/>
                <w:lang w:val="en-US"/>
              </w:rPr>
              <w:t>One doctor suggested my problems would be solved if I cycled an extra 5km every day and gave up my family time on Sundays to exercise instead</w:t>
            </w: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 xml:space="preserve"> (…) </w:t>
            </w:r>
            <w:r w:rsidR="00413FCF" w:rsidRPr="009C1892">
              <w:rPr>
                <w:rFonts w:ascii="Times New Roman" w:hAnsi="Times New Roman" w:cs="Times New Roman"/>
                <w:sz w:val="20"/>
                <w:lang w:val="en-US"/>
              </w:rPr>
              <w:t>These suggestions seemed arbitrary and unhelpful, and I must admit I disregarded them.</w:t>
            </w: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1 (16</w:t>
            </w:r>
            <w:r w:rsidR="00FE76A9"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F50706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 (8.6)</w:t>
            </w:r>
          </w:p>
        </w:tc>
      </w:tr>
      <w:tr w:rsidR="000A675F" w:rsidRPr="00413FCF" w:rsidTr="001062DE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0A675F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 healthcare activities interfere with my couple life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675F" w:rsidRPr="001062DE" w:rsidRDefault="001062DE" w:rsidP="001062DE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0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t is always a bit embarrassing to go to the bathroom with your purse when you're out with your friends or on a date</w:t>
            </w:r>
            <w:proofErr w:type="gramStart"/>
            <w:r w:rsidRPr="0010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it</w:t>
            </w:r>
            <w:proofErr w:type="gramEnd"/>
            <w:r w:rsidRPr="0010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oks like "she’s having her period or that girl only thinks about making herself up" whereas actually it's for an injection.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FE76A9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2.1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5F" w:rsidRPr="00413FCF" w:rsidRDefault="004F306F" w:rsidP="00FE76A9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1</w:t>
            </w:r>
            <w:r w:rsid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64115" w:rsidRPr="00413FCF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15" w:rsidRPr="00413FCF" w:rsidRDefault="00764115" w:rsidP="002826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18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k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ime/energ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require precautions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fere with</w:t>
            </w:r>
            <w:r w:rsidRPr="00413F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sure activities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15" w:rsidRPr="009C1892" w:rsidRDefault="00764115" w:rsidP="002826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 xml:space="preserve">“I no longer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…)</w:t>
            </w: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 xml:space="preserve"> spend time participating in leisure or recreation. Some of the medical stuff fits into the time those things would take, some gets done instead of taking a lunch break at work, </w:t>
            </w:r>
            <w:proofErr w:type="gramStart"/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the</w:t>
            </w:r>
            <w:proofErr w:type="gramEnd"/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 xml:space="preserve"> rest just doesn't get done.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15" w:rsidRPr="00413FCF" w:rsidRDefault="004F306F" w:rsidP="002826C4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7 (11</w:t>
            </w:r>
            <w:r w:rsidR="00764115"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15" w:rsidRPr="00413FCF" w:rsidRDefault="00764115" w:rsidP="002826C4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 (4.5)</w:t>
            </w:r>
          </w:p>
        </w:tc>
      </w:tr>
      <w:tr w:rsidR="00764115" w:rsidRPr="00413FCF" w:rsidTr="00F50706">
        <w:trPr>
          <w:trHeight w:val="70"/>
        </w:trPr>
        <w:tc>
          <w:tcPr>
            <w:tcW w:w="113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4115" w:rsidRPr="00413FCF" w:rsidRDefault="00764115" w:rsidP="00F507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tional impact</w:t>
            </w:r>
          </w:p>
        </w:tc>
      </w:tr>
      <w:tr w:rsidR="00764115" w:rsidRPr="00413FCF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413FCF" w:rsidRDefault="00764115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uilt associated with intentional non adherence to treatment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64115" w:rsidRPr="009C1892" w:rsidRDefault="00764115" w:rsidP="009C18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“Every day I stick needles into my stomach and think about all the things I could have done to avoid the disease and all the things I should do but don't to lessen its impact on my life.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F50706" w:rsidRDefault="00764115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 (4.5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F50706" w:rsidRDefault="00764115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  (0.8)</w:t>
            </w:r>
          </w:p>
        </w:tc>
      </w:tr>
      <w:tr w:rsidR="00764115" w:rsidRPr="00413FCF" w:rsidTr="004F306F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510144" w:rsidRDefault="00764115" w:rsidP="00F50706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510144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Treatment reminds me that I have a chronic condition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BE388A" w:rsidRDefault="00764115" w:rsidP="002826C4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E3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hinking of all things I can’t do, for example driving a motorcycle, remind me that I’m sick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D41C7B" w:rsidRDefault="004F306F" w:rsidP="004F306F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25 (21</w:t>
            </w:r>
            <w:r w:rsidR="00764115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D41C7B" w:rsidRDefault="00764115" w:rsidP="002826C4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48 (4.5)</w:t>
            </w:r>
          </w:p>
        </w:tc>
      </w:tr>
      <w:tr w:rsidR="00764115" w:rsidRPr="00E30328" w:rsidTr="00F50706">
        <w:trPr>
          <w:trHeight w:val="70"/>
        </w:trPr>
        <w:tc>
          <w:tcPr>
            <w:tcW w:w="113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64115" w:rsidRPr="00413FCF" w:rsidRDefault="00764115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ncial impact of healthcare tasks imposed to patients</w:t>
            </w:r>
          </w:p>
        </w:tc>
      </w:tr>
      <w:tr w:rsidR="00764115" w:rsidRPr="00413FCF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413FCF" w:rsidRDefault="00764115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rect costs of treatment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64115" w:rsidRPr="009C1892" w:rsidRDefault="00764115" w:rsidP="009C1892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“The costs of special equipment and special food, the cost of exercise programs, PT, OT, special shoes, a wheelchair accessible home with high property taxes, medication costs that are not covered, and the transportation to various appointments all take a big chunk out of income.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413FCF" w:rsidRDefault="004F306F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7 (33</w:t>
            </w:r>
            <w:r w:rsidR="00764115"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F50706" w:rsidRDefault="00764115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 (6.3)</w:t>
            </w:r>
          </w:p>
        </w:tc>
      </w:tr>
      <w:tr w:rsidR="00764115" w:rsidRPr="00413FCF" w:rsidTr="00F5070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413FCF" w:rsidRDefault="00764115" w:rsidP="00F50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rect costs of treatment</w:t>
            </w:r>
          </w:p>
        </w:tc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64115" w:rsidRPr="009C1892" w:rsidRDefault="00764115" w:rsidP="009C1892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1892">
              <w:rPr>
                <w:rFonts w:ascii="Times New Roman" w:hAnsi="Times New Roman" w:cs="Times New Roman"/>
                <w:sz w:val="20"/>
                <w:lang w:val="en-US"/>
              </w:rPr>
              <w:t>“I lose income if I do not work. I have no sick days or vacation days. I am a sole proprietor of small business open 7 days a week so if I have to take time off work that means I lose money for that day.”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413FCF" w:rsidRDefault="004F306F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0 (11</w:t>
            </w:r>
            <w:r w:rsidR="00764115" w:rsidRPr="00413F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4115" w:rsidRPr="00F50706" w:rsidRDefault="00764115" w:rsidP="00FE7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07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2.2)</w:t>
            </w:r>
          </w:p>
        </w:tc>
      </w:tr>
    </w:tbl>
    <w:p w:rsidR="00B40F2F" w:rsidRDefault="0055251E" w:rsidP="00EA5457">
      <w:pPr>
        <w:pStyle w:val="ListParagraph"/>
        <w:ind w:left="0"/>
        <w:rPr>
          <w:sz w:val="20"/>
          <w:lang w:val="en-US"/>
        </w:rPr>
      </w:pPr>
      <w:r>
        <w:rPr>
          <w:sz w:val="20"/>
          <w:lang w:val="en-US"/>
        </w:rPr>
        <w:t xml:space="preserve"> </w:t>
      </w:r>
      <w:r w:rsidR="00EA5457" w:rsidRPr="00EA5457">
        <w:rPr>
          <w:sz w:val="20"/>
          <w:lang w:val="en-US"/>
        </w:rPr>
        <w:t xml:space="preserve">*Spontaneously refers to patients mentioning the burden in the first broad open ended-question of the survey, prior to probes. </w:t>
      </w:r>
      <w:r w:rsidR="00CC5636" w:rsidRPr="00EA5457">
        <w:rPr>
          <w:sz w:val="20"/>
          <w:lang w:val="en-US"/>
        </w:rPr>
        <w:t>**Translated from another language</w:t>
      </w:r>
    </w:p>
    <w:sectPr w:rsidR="00B40F2F" w:rsidSect="007F4492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91BE3"/>
    <w:multiLevelType w:val="hybridMultilevel"/>
    <w:tmpl w:val="6DB41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35679A"/>
    <w:multiLevelType w:val="hybridMultilevel"/>
    <w:tmpl w:val="5008D396"/>
    <w:lvl w:ilvl="0" w:tplc="58E2657A">
      <w:start w:val="2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4492"/>
    <w:rsid w:val="000234D1"/>
    <w:rsid w:val="000A62F4"/>
    <w:rsid w:val="000A675F"/>
    <w:rsid w:val="000C09C8"/>
    <w:rsid w:val="000D1E87"/>
    <w:rsid w:val="000F221D"/>
    <w:rsid w:val="001027DC"/>
    <w:rsid w:val="001062DE"/>
    <w:rsid w:val="001474A6"/>
    <w:rsid w:val="001774F5"/>
    <w:rsid w:val="001B6B01"/>
    <w:rsid w:val="001C7985"/>
    <w:rsid w:val="00225FF8"/>
    <w:rsid w:val="00256003"/>
    <w:rsid w:val="00286482"/>
    <w:rsid w:val="002930D0"/>
    <w:rsid w:val="00294DD7"/>
    <w:rsid w:val="002F5558"/>
    <w:rsid w:val="0032716C"/>
    <w:rsid w:val="003447A3"/>
    <w:rsid w:val="003571D7"/>
    <w:rsid w:val="00381453"/>
    <w:rsid w:val="003841CD"/>
    <w:rsid w:val="003D5B23"/>
    <w:rsid w:val="00413FCF"/>
    <w:rsid w:val="004768F2"/>
    <w:rsid w:val="00482654"/>
    <w:rsid w:val="004A6DF2"/>
    <w:rsid w:val="004F306F"/>
    <w:rsid w:val="005243C5"/>
    <w:rsid w:val="0055251E"/>
    <w:rsid w:val="0056141B"/>
    <w:rsid w:val="005656DB"/>
    <w:rsid w:val="005C04FA"/>
    <w:rsid w:val="00606DCE"/>
    <w:rsid w:val="006262F8"/>
    <w:rsid w:val="00633AA3"/>
    <w:rsid w:val="00676F8E"/>
    <w:rsid w:val="006A2DF5"/>
    <w:rsid w:val="006A5167"/>
    <w:rsid w:val="007046A0"/>
    <w:rsid w:val="00711200"/>
    <w:rsid w:val="00735C0A"/>
    <w:rsid w:val="0074160D"/>
    <w:rsid w:val="00764115"/>
    <w:rsid w:val="00780B1F"/>
    <w:rsid w:val="007A31EF"/>
    <w:rsid w:val="007F4492"/>
    <w:rsid w:val="00801B06"/>
    <w:rsid w:val="00837ED4"/>
    <w:rsid w:val="008822D0"/>
    <w:rsid w:val="008A76EE"/>
    <w:rsid w:val="008C3527"/>
    <w:rsid w:val="00921353"/>
    <w:rsid w:val="0097720A"/>
    <w:rsid w:val="0099293C"/>
    <w:rsid w:val="009A2148"/>
    <w:rsid w:val="009B0B29"/>
    <w:rsid w:val="009C1892"/>
    <w:rsid w:val="00A04AE6"/>
    <w:rsid w:val="00A36675"/>
    <w:rsid w:val="00A36E32"/>
    <w:rsid w:val="00A42400"/>
    <w:rsid w:val="00A8458C"/>
    <w:rsid w:val="00AA2DB8"/>
    <w:rsid w:val="00AE22CC"/>
    <w:rsid w:val="00AE3D37"/>
    <w:rsid w:val="00AF3186"/>
    <w:rsid w:val="00B40F2F"/>
    <w:rsid w:val="00BC53EA"/>
    <w:rsid w:val="00BF19CE"/>
    <w:rsid w:val="00C22F4F"/>
    <w:rsid w:val="00C234CD"/>
    <w:rsid w:val="00CA1B98"/>
    <w:rsid w:val="00CA662B"/>
    <w:rsid w:val="00CB4452"/>
    <w:rsid w:val="00CC04E1"/>
    <w:rsid w:val="00CC5636"/>
    <w:rsid w:val="00CF5261"/>
    <w:rsid w:val="00D02A65"/>
    <w:rsid w:val="00D25E13"/>
    <w:rsid w:val="00D41C7B"/>
    <w:rsid w:val="00D57937"/>
    <w:rsid w:val="00D65CA7"/>
    <w:rsid w:val="00DB3FB8"/>
    <w:rsid w:val="00DB7BB8"/>
    <w:rsid w:val="00DC446F"/>
    <w:rsid w:val="00DC524F"/>
    <w:rsid w:val="00E009A6"/>
    <w:rsid w:val="00E03481"/>
    <w:rsid w:val="00E30328"/>
    <w:rsid w:val="00E30D48"/>
    <w:rsid w:val="00EA5457"/>
    <w:rsid w:val="00EE5ABF"/>
    <w:rsid w:val="00F47FC2"/>
    <w:rsid w:val="00F50706"/>
    <w:rsid w:val="00F63AE6"/>
    <w:rsid w:val="00F744FA"/>
    <w:rsid w:val="00F7758A"/>
    <w:rsid w:val="00FE76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92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492"/>
    <w:pPr>
      <w:ind w:left="720"/>
      <w:contextualSpacing/>
    </w:pPr>
    <w:rPr>
      <w:rFonts w:eastAsiaTheme="minorHAnsi"/>
      <w:lang w:eastAsia="en-US"/>
    </w:rPr>
  </w:style>
  <w:style w:type="table" w:customStyle="1" w:styleId="Ombrageclair1">
    <w:name w:val="Ombrage clair1"/>
    <w:basedOn w:val="TableNormal"/>
    <w:uiPriority w:val="60"/>
    <w:rsid w:val="007F4492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44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61</cp:revision>
  <cp:lastPrinted>2014-07-31T16:48:00Z</cp:lastPrinted>
  <dcterms:created xsi:type="dcterms:W3CDTF">2014-06-16T15:17:00Z</dcterms:created>
  <dcterms:modified xsi:type="dcterms:W3CDTF">2015-05-04T01:48:00Z</dcterms:modified>
</cp:coreProperties>
</file>